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4962"/>
      </w:tblGrid>
      <w:tr w:rsidR="006D3360" w:rsidRPr="00EF607E" w14:paraId="0C9FB1A6" w14:textId="77777777" w:rsidTr="00E834A6">
        <w:trPr>
          <w:trHeight w:val="280"/>
        </w:trPr>
        <w:tc>
          <w:tcPr>
            <w:tcW w:w="8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3E472" w14:textId="05C4B071" w:rsidR="006D3360" w:rsidRPr="00EF607E" w:rsidRDefault="005A549B" w:rsidP="006D336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Supplementary t</w:t>
            </w:r>
            <w:r w:rsidR="006D3360" w:rsidRPr="00EF607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able </w:t>
            </w:r>
            <w:r w:rsidRPr="00EF607E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1:</w:t>
            </w: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Baseline characteristics </w:t>
            </w:r>
            <w:r w:rsidR="00EF58C6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of patients in the external testing cohort.</w:t>
            </w:r>
          </w:p>
        </w:tc>
      </w:tr>
      <w:tr w:rsidR="003426B7" w:rsidRPr="003426B7" w14:paraId="10F25992" w14:textId="77777777" w:rsidTr="00E834A6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EA50" w14:textId="13CD93BB" w:rsidR="003426B7" w:rsidRPr="00E834A6" w:rsidRDefault="00E834A6" w:rsidP="00E834A6">
            <w:pPr>
              <w:widowControl/>
              <w:jc w:val="center"/>
              <w:rPr>
                <w:rFonts w:eastAsia="宋体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kern w:val="0"/>
                <w:sz w:val="21"/>
                <w:szCs w:val="21"/>
              </w:rPr>
              <w:t>C</w:t>
            </w:r>
            <w:r>
              <w:rPr>
                <w:rFonts w:eastAsia="宋体"/>
                <w:b/>
                <w:bCs/>
                <w:kern w:val="0"/>
                <w:sz w:val="21"/>
                <w:szCs w:val="21"/>
              </w:rPr>
              <w:t>haracteristic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CE7C" w14:textId="77777777" w:rsidR="003426B7" w:rsidRPr="00E834A6" w:rsidRDefault="003426B7" w:rsidP="003426B7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E834A6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Overall</w:t>
            </w:r>
          </w:p>
        </w:tc>
      </w:tr>
      <w:tr w:rsidR="003426B7" w:rsidRPr="003426B7" w14:paraId="6A1963FF" w14:textId="77777777" w:rsidTr="00E834A6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E671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3EE" w14:textId="77777777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98</w:t>
            </w:r>
          </w:p>
        </w:tc>
      </w:tr>
      <w:tr w:rsidR="003426B7" w:rsidRPr="003426B7" w14:paraId="0BC25D32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12DD" w14:textId="55E8758E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ex </w:t>
            </w:r>
            <w:r w:rsidR="00C05DFF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(female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/</w:t>
            </w:r>
            <w:r w:rsidR="00C05DFF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ale,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155" w14:textId="77777777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11/87 (11.2/88.8)</w:t>
            </w:r>
          </w:p>
        </w:tc>
      </w:tr>
      <w:tr w:rsidR="003426B7" w:rsidRPr="003426B7" w14:paraId="16293D07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F9F" w14:textId="0EA0924C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Marital</w:t>
            </w:r>
            <w:r w:rsidR="00C05DFF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tatus </w:t>
            </w:r>
            <w:r w:rsidR="00C05DFF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(married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/</w:t>
            </w:r>
            <w:r w:rsidR="00C05DFF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ingle,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30B" w14:textId="77777777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90/8 (91.8/8.2)</w:t>
            </w:r>
          </w:p>
        </w:tc>
      </w:tr>
      <w:tr w:rsidR="003426B7" w:rsidRPr="003426B7" w14:paraId="375E9CA3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F994" w14:textId="1175A98B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T</w:t>
            </w:r>
            <w:r w:rsidR="003D3964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stage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79E8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3426B7" w14:paraId="275F1CF5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D82" w14:textId="59634251" w:rsidR="00154624" w:rsidRPr="003426B7" w:rsidRDefault="00154624" w:rsidP="004E4781">
            <w:pPr>
              <w:widowControl/>
              <w:ind w:firstLineChars="150" w:firstLine="315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T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7B54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4 (4.1)</w:t>
            </w:r>
          </w:p>
        </w:tc>
      </w:tr>
      <w:tr w:rsidR="00154624" w:rsidRPr="003426B7" w14:paraId="1DFEE9E4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BDF" w14:textId="54E6E3B5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T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DD2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20 (20.4)</w:t>
            </w:r>
          </w:p>
        </w:tc>
      </w:tr>
      <w:tr w:rsidR="00154624" w:rsidRPr="003426B7" w14:paraId="39460331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992F" w14:textId="6270150C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T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7340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0 (30.6)</w:t>
            </w:r>
          </w:p>
        </w:tc>
      </w:tr>
      <w:tr w:rsidR="00154624" w:rsidRPr="003426B7" w14:paraId="06DE1CE6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755" w14:textId="510ABB82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T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B20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6 (36.7)</w:t>
            </w:r>
          </w:p>
        </w:tc>
      </w:tr>
      <w:tr w:rsidR="00154624" w:rsidRPr="003426B7" w14:paraId="59FA4572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67F8" w14:textId="56694BFB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TX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25A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8 (8.2)</w:t>
            </w:r>
          </w:p>
        </w:tc>
      </w:tr>
      <w:tr w:rsidR="003426B7" w:rsidRPr="003426B7" w14:paraId="0BC87858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C94" w14:textId="2727820D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N</w:t>
            </w:r>
            <w:r w:rsidR="00154624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stage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59F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3426B7" w14:paraId="352E6EF8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8ACF" w14:textId="59F3EFA7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N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B94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18 (18.4)</w:t>
            </w:r>
          </w:p>
        </w:tc>
      </w:tr>
      <w:tr w:rsidR="00154624" w:rsidRPr="003426B7" w14:paraId="5ACE895D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EE65" w14:textId="225B3A09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N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6B6B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6 (36.7)</w:t>
            </w:r>
          </w:p>
        </w:tc>
      </w:tr>
      <w:tr w:rsidR="00154624" w:rsidRPr="003426B7" w14:paraId="27D613F9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60B" w14:textId="2169B570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NX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BFE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44 (44.9)</w:t>
            </w:r>
          </w:p>
        </w:tc>
      </w:tr>
      <w:tr w:rsidR="003426B7" w:rsidRPr="003426B7" w14:paraId="072A0F0B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054E" w14:textId="0770A382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Fibrosis</w:t>
            </w:r>
            <w:r w:rsidR="00154624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score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6F9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3426B7" w14:paraId="4E396139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1B7" w14:textId="0679E53E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Ishak 0-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693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29 (29.6)</w:t>
            </w:r>
          </w:p>
        </w:tc>
      </w:tr>
      <w:tr w:rsidR="00154624" w:rsidRPr="003426B7" w14:paraId="611FD25D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03C" w14:textId="22D4B813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Ishak 5-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02F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57 (58.2)</w:t>
            </w:r>
          </w:p>
        </w:tc>
      </w:tr>
      <w:tr w:rsidR="00154624" w:rsidRPr="003426B7" w14:paraId="1EDE8D47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2B14" w14:textId="6BFB282F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A51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12 (12.2)</w:t>
            </w:r>
          </w:p>
        </w:tc>
      </w:tr>
      <w:tr w:rsidR="003426B7" w:rsidRPr="003426B7" w14:paraId="41BD6DD9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D31" w14:textId="73771871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AFP</w:t>
            </w:r>
            <w:r w:rsidR="00154624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level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6D2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3426B7" w14:paraId="2D7112C5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E338" w14:textId="7FB13ECB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Negativ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675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28 (28.6)</w:t>
            </w:r>
          </w:p>
        </w:tc>
      </w:tr>
      <w:tr w:rsidR="00154624" w:rsidRPr="003426B7" w14:paraId="1CCD35C8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EA9A" w14:textId="7C0E5BF1" w:rsidR="00154624" w:rsidRPr="003426B7" w:rsidRDefault="00154624" w:rsidP="00A86AE5">
            <w:pPr>
              <w:widowControl/>
              <w:ind w:firstLineChars="150" w:firstLine="315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Unknown  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A62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8 (8.2)</w:t>
            </w:r>
          </w:p>
        </w:tc>
      </w:tr>
      <w:tr w:rsidR="00154624" w:rsidRPr="003426B7" w14:paraId="116598CB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DE1" w14:textId="4DEA25DC" w:rsidR="00154624" w:rsidRPr="003426B7" w:rsidRDefault="00154624" w:rsidP="00A86AE5">
            <w:pPr>
              <w:widowControl/>
              <w:ind w:firstLineChars="150" w:firstLine="315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ositive  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A81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62 (63.3)</w:t>
            </w:r>
          </w:p>
        </w:tc>
      </w:tr>
      <w:tr w:rsidR="003426B7" w:rsidRPr="003426B7" w14:paraId="02997F62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5607" w14:textId="58C14414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Tumor</w:t>
            </w:r>
            <w:r w:rsidR="00154624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size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972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3426B7" w14:paraId="559D9653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8015" w14:textId="00D07E40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Less than 4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94A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6 (36.7)</w:t>
            </w:r>
          </w:p>
        </w:tc>
      </w:tr>
      <w:tr w:rsidR="00154624" w:rsidRPr="003426B7" w14:paraId="45CE0B41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212" w14:textId="50CBE5B6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46-8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7FF1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1 (31.6)</w:t>
            </w:r>
          </w:p>
        </w:tc>
      </w:tr>
      <w:tr w:rsidR="00154624" w:rsidRPr="003426B7" w14:paraId="0E069699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A21" w14:textId="43DC5244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More than 8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B79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23 (23.5)</w:t>
            </w:r>
          </w:p>
        </w:tc>
      </w:tr>
      <w:tr w:rsidR="00154624" w:rsidRPr="003426B7" w14:paraId="16861098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25F4" w14:textId="7CFE449B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83A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8 (8.2)</w:t>
            </w:r>
          </w:p>
        </w:tc>
      </w:tr>
      <w:tr w:rsidR="003426B7" w:rsidRPr="003426B7" w14:paraId="1A15C549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18D" w14:textId="68B56B8B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Lung</w:t>
            </w:r>
            <w:r w:rsidR="00154624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metastases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18E4" w14:textId="77777777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3426B7" w14:paraId="54388A42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EEB" w14:textId="1511A896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No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7F91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55 (56.1)</w:t>
            </w:r>
          </w:p>
        </w:tc>
      </w:tr>
      <w:tr w:rsidR="00154624" w:rsidRPr="003426B7" w14:paraId="761E82EB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E2BE" w14:textId="1C2775C9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4D05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2 (2.0)</w:t>
            </w:r>
          </w:p>
        </w:tc>
      </w:tr>
      <w:tr w:rsidR="00154624" w:rsidRPr="003426B7" w14:paraId="13378E4E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63DD" w14:textId="5D49F464" w:rsidR="00154624" w:rsidRPr="003426B7" w:rsidRDefault="00154624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Ye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DBD" w14:textId="77777777" w:rsidR="00154624" w:rsidRPr="003426B7" w:rsidRDefault="00154624" w:rsidP="0015462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41 (41.8)</w:t>
            </w:r>
          </w:p>
        </w:tc>
      </w:tr>
      <w:tr w:rsidR="003426B7" w:rsidRPr="003426B7" w14:paraId="263A3A38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65D" w14:textId="18F1CE63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Surgery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830" w14:textId="60FD0588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EF607E" w14:paraId="2671437F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0D50" w14:textId="6C8B8FF6" w:rsidR="00154624" w:rsidRPr="00EF607E" w:rsidRDefault="00041760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4E4781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8F61" w14:textId="5374028B" w:rsidR="00154624" w:rsidRPr="00EF607E" w:rsidRDefault="00041760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43 (43.9)</w:t>
            </w:r>
          </w:p>
        </w:tc>
      </w:tr>
      <w:tr w:rsidR="00154624" w:rsidRPr="00EF607E" w14:paraId="5231D7B4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2F02" w14:textId="2492820A" w:rsidR="00154624" w:rsidRPr="00EF607E" w:rsidRDefault="00041760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4E4781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None/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51B0" w14:textId="6A51D6E4" w:rsidR="00154624" w:rsidRPr="00EF607E" w:rsidRDefault="00041760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55 (56.1)</w:t>
            </w:r>
          </w:p>
        </w:tc>
      </w:tr>
      <w:tr w:rsidR="003426B7" w:rsidRPr="003426B7" w14:paraId="4B09F4DF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356" w14:textId="7971032D" w:rsidR="003426B7" w:rsidRPr="003426B7" w:rsidRDefault="003426B7" w:rsidP="004E478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Radiation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E89" w14:textId="5C62ED58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EF607E" w14:paraId="7AE82923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89E4" w14:textId="60ADEAD4" w:rsidR="00154624" w:rsidRPr="00EF607E" w:rsidRDefault="00041760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4E4781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E41F" w14:textId="7EFD5987" w:rsidR="00154624" w:rsidRPr="00EF607E" w:rsidRDefault="00041760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4 (34.7)</w:t>
            </w:r>
          </w:p>
        </w:tc>
      </w:tr>
      <w:tr w:rsidR="00154624" w:rsidRPr="00EF607E" w14:paraId="3EDC65A5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268B" w14:textId="0B25F717" w:rsidR="00154624" w:rsidRPr="00EF607E" w:rsidRDefault="00041760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4E4781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None/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670F" w14:textId="4895F937" w:rsidR="00154624" w:rsidRPr="00EF607E" w:rsidRDefault="00041760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64 (65.3)</w:t>
            </w:r>
          </w:p>
        </w:tc>
      </w:tr>
      <w:tr w:rsidR="003426B7" w:rsidRPr="003426B7" w14:paraId="07A8158A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674" w14:textId="58A10746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Chemotherapy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902" w14:textId="2A0EF0A7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154624" w:rsidRPr="00EF607E" w14:paraId="0996C0A7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7E1E" w14:textId="3C869D9B" w:rsidR="00154624" w:rsidRPr="00EF607E" w:rsidRDefault="00041760" w:rsidP="004E4781">
            <w:pPr>
              <w:widowControl/>
              <w:ind w:firstLineChars="150" w:firstLine="315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FF45" w14:textId="59BACF44" w:rsidR="00154624" w:rsidRPr="00EF607E" w:rsidRDefault="00041760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66 (67.3)</w:t>
            </w:r>
          </w:p>
        </w:tc>
      </w:tr>
      <w:tr w:rsidR="00154624" w:rsidRPr="00EF607E" w14:paraId="14481B06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7E30" w14:textId="6EAE391E" w:rsidR="00154624" w:rsidRPr="00EF607E" w:rsidRDefault="00041760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4E4781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>None/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E822" w14:textId="1AA66B3A" w:rsidR="00154624" w:rsidRPr="00EF607E" w:rsidRDefault="00041760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32 (32.7)</w:t>
            </w:r>
          </w:p>
        </w:tc>
      </w:tr>
      <w:tr w:rsidR="003426B7" w:rsidRPr="003426B7" w14:paraId="495E41D2" w14:textId="77777777" w:rsidTr="00E834A6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15E" w14:textId="596BCE46" w:rsidR="003426B7" w:rsidRPr="003426B7" w:rsidRDefault="003426B7" w:rsidP="003426B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Early</w:t>
            </w:r>
            <w:r w:rsidR="00041760"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death (%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32DE" w14:textId="210810A4" w:rsidR="003426B7" w:rsidRPr="003426B7" w:rsidRDefault="003426B7" w:rsidP="003426B7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9A1E14" w:rsidRPr="00EF607E" w14:paraId="0717174B" w14:textId="77777777" w:rsidTr="003F0584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5236" w14:textId="37BC2778" w:rsidR="009A1E14" w:rsidRPr="00EF607E" w:rsidRDefault="009A1E14" w:rsidP="009A1E14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Ye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8E32" w14:textId="48430B39" w:rsidR="009A1E14" w:rsidRPr="00EF607E" w:rsidRDefault="009A1E14" w:rsidP="009A1E1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26 (26.5)</w:t>
            </w:r>
          </w:p>
        </w:tc>
      </w:tr>
      <w:tr w:rsidR="009A1E14" w:rsidRPr="00EF607E" w14:paraId="10311D21" w14:textId="77777777" w:rsidTr="003F0584">
        <w:trPr>
          <w:trHeight w:val="280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546EE" w14:textId="2BAC824C" w:rsidR="009A1E14" w:rsidRPr="00EF607E" w:rsidRDefault="009A1E14" w:rsidP="009A1E14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No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ED228" w14:textId="140F7068" w:rsidR="009A1E14" w:rsidRPr="00EF607E" w:rsidRDefault="009A1E14" w:rsidP="009A1E14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426B7">
              <w:rPr>
                <w:rFonts w:eastAsia="等线"/>
                <w:color w:val="000000"/>
                <w:kern w:val="0"/>
                <w:sz w:val="21"/>
                <w:szCs w:val="21"/>
              </w:rPr>
              <w:t>72 (73.5)</w:t>
            </w:r>
          </w:p>
        </w:tc>
      </w:tr>
      <w:tr w:rsidR="009A1E14" w:rsidRPr="00EF607E" w14:paraId="1B7ACE8A" w14:textId="77777777" w:rsidTr="003F0584">
        <w:trPr>
          <w:trHeight w:val="280"/>
        </w:trPr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7D4E" w14:textId="68A00D9A" w:rsidR="009A1E14" w:rsidRPr="00EF607E" w:rsidRDefault="00F776F2" w:rsidP="009A1E14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F607E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T, Tumor; N, Node; AFP, Alpha fetoprotein.</w:t>
            </w:r>
          </w:p>
        </w:tc>
      </w:tr>
    </w:tbl>
    <w:p w14:paraId="2AEE34EF" w14:textId="77777777" w:rsidR="00FE0C40" w:rsidRPr="00EF607E" w:rsidRDefault="00FE0C40">
      <w:pPr>
        <w:rPr>
          <w:sz w:val="21"/>
          <w:szCs w:val="21"/>
        </w:rPr>
      </w:pPr>
    </w:p>
    <w:sectPr w:rsidR="00FE0C40" w:rsidRPr="00EF6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A2E45" w14:textId="77777777" w:rsidR="001F2A74" w:rsidRDefault="001F2A74" w:rsidP="003426B7">
      <w:r>
        <w:separator/>
      </w:r>
    </w:p>
  </w:endnote>
  <w:endnote w:type="continuationSeparator" w:id="0">
    <w:p w14:paraId="78AEB324" w14:textId="77777777" w:rsidR="001F2A74" w:rsidRDefault="001F2A74" w:rsidP="00342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022B9" w14:textId="77777777" w:rsidR="001F2A74" w:rsidRDefault="001F2A74" w:rsidP="003426B7">
      <w:r>
        <w:separator/>
      </w:r>
    </w:p>
  </w:footnote>
  <w:footnote w:type="continuationSeparator" w:id="0">
    <w:p w14:paraId="0969EBEA" w14:textId="77777777" w:rsidR="001F2A74" w:rsidRDefault="001F2A74" w:rsidP="00342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75"/>
    <w:rsid w:val="00041760"/>
    <w:rsid w:val="000E6D1D"/>
    <w:rsid w:val="00154624"/>
    <w:rsid w:val="001F2A74"/>
    <w:rsid w:val="003426B7"/>
    <w:rsid w:val="003D3964"/>
    <w:rsid w:val="003F0584"/>
    <w:rsid w:val="004E2214"/>
    <w:rsid w:val="004E4781"/>
    <w:rsid w:val="00555D03"/>
    <w:rsid w:val="005A549B"/>
    <w:rsid w:val="006D3360"/>
    <w:rsid w:val="00710D75"/>
    <w:rsid w:val="007D3E86"/>
    <w:rsid w:val="00852555"/>
    <w:rsid w:val="009A1E14"/>
    <w:rsid w:val="00A86AE5"/>
    <w:rsid w:val="00B06B06"/>
    <w:rsid w:val="00C05DFF"/>
    <w:rsid w:val="00C134E6"/>
    <w:rsid w:val="00C160B3"/>
    <w:rsid w:val="00C43182"/>
    <w:rsid w:val="00D85544"/>
    <w:rsid w:val="00E811CA"/>
    <w:rsid w:val="00E834A6"/>
    <w:rsid w:val="00EF58C6"/>
    <w:rsid w:val="00EF607E"/>
    <w:rsid w:val="00F34564"/>
    <w:rsid w:val="00F776F2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2012F"/>
  <w15:chartTrackingRefBased/>
  <w15:docId w15:val="{9053C9EB-AA33-4CFA-9E32-85FC5E3BA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1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2</cp:revision>
  <dcterms:created xsi:type="dcterms:W3CDTF">2023-01-25T03:04:00Z</dcterms:created>
  <dcterms:modified xsi:type="dcterms:W3CDTF">2023-01-25T14:14:00Z</dcterms:modified>
</cp:coreProperties>
</file>